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A9227" w14:textId="3F90A0D1" w:rsidR="002739CF" w:rsidRPr="005B41CC" w:rsidRDefault="00C87C33" w:rsidP="009A101A">
      <w:pPr>
        <w:keepNext/>
        <w:widowControl/>
        <w:spacing w:line="480" w:lineRule="auto"/>
        <w:jc w:val="left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eastAsia="en-US"/>
        </w:rPr>
        <w:t>Supplementary</w:t>
      </w:r>
      <w:r w:rsidRPr="00C87C33">
        <w:rPr>
          <w:rFonts w:ascii="Times New Roman" w:eastAsia="Times New Roman" w:hAnsi="Times New Roman" w:cs="Times New Roman"/>
          <w:b/>
          <w:kern w:val="28"/>
          <w:sz w:val="24"/>
          <w:szCs w:val="24"/>
          <w:lang w:eastAsia="en-US"/>
        </w:rPr>
        <w:t xml:space="preserve"> Figure</w:t>
      </w:r>
      <w:r w:rsidR="005B41CC">
        <w:rPr>
          <w:rFonts w:ascii="Times New Roman" w:eastAsia="Times New Roman" w:hAnsi="Times New Roman" w:cs="Times New Roman"/>
          <w:b/>
          <w:kern w:val="28"/>
          <w:sz w:val="24"/>
          <w:szCs w:val="24"/>
          <w:lang w:eastAsia="en-US"/>
        </w:rPr>
        <w:t xml:space="preserve"> Legends</w:t>
      </w:r>
    </w:p>
    <w:p w14:paraId="6722EDC5" w14:textId="5ECB1C5A" w:rsidR="002739CF" w:rsidRPr="003B6B9D" w:rsidRDefault="002739CF" w:rsidP="009A101A">
      <w:pPr>
        <w:widowControl/>
        <w:spacing w:before="120" w:line="480" w:lineRule="auto"/>
        <w:ind w:left="720" w:hanging="72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Fig. S1. </w:t>
      </w:r>
      <w:r w:rsidR="00472AF2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Determination 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of Olig2 SUMOylation.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="0081183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Olig2 is modified by SUMO1 </w:t>
      </w:r>
      <w:r w:rsidR="0081183B" w:rsidRPr="003B6B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in vivo</w:t>
      </w:r>
      <w:r w:rsidR="0081183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Mouse spinal cord tissue</w:t>
      </w:r>
      <w:r w:rsidR="00472AF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="0081183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ere homogenized and lysed under denaturing conditions, followed by immunoprecipitation with </w:t>
      </w:r>
      <w:r w:rsidR="007A3DC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ouse </w:t>
      </w:r>
      <w:r w:rsidR="0081183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MO1 affinity gel</w:t>
      </w:r>
      <w:r w:rsidR="00472AF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with </w:t>
      </w:r>
      <w:r w:rsidR="007A3DC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ouse normal </w:t>
      </w:r>
      <w:r w:rsidR="00472AF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gG as the negative control</w:t>
      </w:r>
      <w:r w:rsidR="0081183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472AF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estern blotting was performed on the eluted products using </w:t>
      </w:r>
      <w:r w:rsidR="007A3DC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abbit anti-Olig2 and rabbit anti-SUMO1 antibodies</w:t>
      </w:r>
      <w:r w:rsidR="00472AF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81183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81183B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B</w:t>
      </w:r>
      <w:r w:rsidR="0081183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Comparison of the molecular weight between ectopic Olig2 and endogenous Olig2. U87, whole cell lysate of U87-MG cells; TG, lysate of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ouse trigeminal ganglion; Flag-Olig2, whole cell lysate of HEK 293T cells transiently transfected with Flag-Olig2. The lysate was diluted ~300 times </w:t>
      </w:r>
      <w:r w:rsidRPr="00472AF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ith 1 </w:t>
      </w:r>
      <w:r w:rsidR="00B959FE" w:rsidRPr="001C62A0">
        <w:rPr>
          <w:rFonts w:ascii="Times New Roman" w:hAnsi="Times New Roman" w:cs="Times New Roman" w:hint="eastAsia"/>
          <w:kern w:val="0"/>
          <w:sz w:val="24"/>
          <w:szCs w:val="24"/>
        </w:rPr>
        <w:t>×</w:t>
      </w:r>
      <w:r w:rsidR="00B959FE" w:rsidRPr="00472AF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472AF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DS load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g buffer before subjecting to SDS-PAGE; SC, lysate of mouse spinal cord; SC+Flag-Olig2, whole cell lysate of HEK 293T cells transiently transfected with Flag-Olig2, diluted ~300 times with spinal cord lysate. U87 and TG were used as negative control</w:t>
      </w:r>
      <w:r w:rsidR="00472AF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The arrowheads and asterisk indicate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ectopic Olig2 and endogenous Olig2, respectively. (</w:t>
      </w:r>
      <w:r w:rsidR="00E26F1F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Predicted SUMO modification sites in mouse Olig2 by GPS-SUMO, 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MOplot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d JASSA. (</w:t>
      </w:r>
      <w:r w:rsidR="00E26F1F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D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Alignment of mammalian Olig2 orthologs</w:t>
      </w:r>
      <w:r w:rsidR="00472AF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in areas flanking K27, K76, and K112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="00E26F1F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E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Conjugation of 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Olig2 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by endogenous SUMO1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HEK 293T cells were transfected with control vector, WT and 3KR Flag-Olig2 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ithout His-SUMO1. Cell lysates were 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subject to De-IP using the Flag antibody and followed by </w:t>
      </w:r>
      <w:r w:rsidR="009D589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immunoblotting 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with anti-SUMO1 and anti-Olig2 antibodies.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arrowhead 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indicate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SUMOylated Olig2. 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Blot images 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re representative</w:t>
      </w:r>
      <w:r w:rsidR="00CE263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="00E26F1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at least three independent experiments.</w:t>
      </w:r>
    </w:p>
    <w:p w14:paraId="7EAD824A" w14:textId="77777777" w:rsidR="006A6C19" w:rsidRPr="003B6B9D" w:rsidRDefault="00EE7FFD" w:rsidP="009A101A">
      <w:pPr>
        <w:widowControl/>
        <w:spacing w:before="120" w:line="480" w:lineRule="auto"/>
        <w:ind w:left="720" w:hanging="720"/>
        <w:rPr>
          <w:rFonts w:ascii="Times New Roman" w:eastAsia="宋体" w:hAnsi="Times New Roman" w:cs="Times New Roman"/>
          <w:sz w:val="24"/>
          <w:szCs w:val="24"/>
        </w:rPr>
      </w:pP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Fig. S2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="00274691" w:rsidRPr="003B6B9D">
        <w:rPr>
          <w:rFonts w:ascii="Times New Roman" w:eastAsia="宋体" w:hAnsi="Times New Roman" w:cs="Times New Roman"/>
          <w:b/>
          <w:bCs/>
        </w:rPr>
        <w:t xml:space="preserve"> </w:t>
      </w:r>
      <w:r w:rsidR="00274691" w:rsidRPr="003B6B9D">
        <w:rPr>
          <w:rFonts w:ascii="Times New Roman" w:eastAsia="宋体" w:hAnsi="Times New Roman" w:cs="Times New Roman"/>
          <w:b/>
          <w:bCs/>
          <w:sz w:val="24"/>
          <w:szCs w:val="24"/>
        </w:rPr>
        <w:t>Mapping Olig2 SUMOylation sites by LC-MS/MS analysis.</w:t>
      </w:r>
      <w:r w:rsidR="00274691" w:rsidRPr="003B6B9D">
        <w:rPr>
          <w:rFonts w:ascii="Times New Roman" w:eastAsia="宋体" w:hAnsi="Times New Roman" w:cs="Times New Roman"/>
          <w:sz w:val="24"/>
          <w:szCs w:val="24"/>
        </w:rPr>
        <w:t xml:space="preserve"> Flag-Olig2 proteins were purified from HEK 293T cells that co-expressed Flag-Olig2 and His-SUMO1-T95R by immunoprecipitation with the anti-Flag antibody. The products were digested with trypsin protease and subjected to LC-MS/MS analysis. (</w:t>
      </w:r>
      <w:r w:rsidR="00274691" w:rsidRPr="003B6B9D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274691" w:rsidRPr="003B6B9D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274691" w:rsidRPr="003B6B9D">
        <w:rPr>
          <w:rFonts w:ascii="Times New Roman" w:eastAsia="宋体" w:hAnsi="Times New Roman" w:cs="Times New Roman"/>
          <w:sz w:val="24"/>
          <w:szCs w:val="24"/>
        </w:rPr>
        <w:t xml:space="preserve"> MS/MS spectrum of tryptic peptide containing K27 subject to collision-activated dissociation (CAD). The arrow indicates the 114 Da increase on the Serine-Lysine (SK) dipeptide produced by CAD from the N-terminus due to covalent attachment of the diglycine (GG) from His-SUMO1-T95R</w:t>
      </w:r>
      <w:r w:rsidR="00274691" w:rsidRPr="003B6B9D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274691" w:rsidRPr="003B6B9D">
        <w:rPr>
          <w:rFonts w:ascii="Times New Roman" w:eastAsia="宋体" w:hAnsi="Times New Roman" w:cs="Times New Roman"/>
          <w:sz w:val="24"/>
          <w:szCs w:val="24"/>
        </w:rPr>
        <w:t xml:space="preserve"> suggesting that K27 is a SUMOylation site. (</w:t>
      </w:r>
      <w:r w:rsidR="00274691" w:rsidRPr="003B6B9D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274691" w:rsidRPr="003B6B9D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274691" w:rsidRPr="003B6B9D">
        <w:rPr>
          <w:rFonts w:ascii="Times New Roman" w:eastAsia="宋体" w:hAnsi="Times New Roman" w:cs="Times New Roman"/>
          <w:sz w:val="24"/>
          <w:szCs w:val="24"/>
        </w:rPr>
        <w:t xml:space="preserve"> MS/MS spectrum of tryptic peptide containing K76 subject to CAD. The arrow indicates the 114 Da increase on the Lysine (K) produced by CAD from the C-terminus due to covalent attachment of GG</w:t>
      </w:r>
      <w:r w:rsidR="00274691" w:rsidRPr="003B6B9D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274691" w:rsidRPr="003B6B9D">
        <w:rPr>
          <w:rFonts w:ascii="Times New Roman" w:eastAsia="宋体" w:hAnsi="Times New Roman" w:cs="Times New Roman"/>
          <w:sz w:val="24"/>
          <w:szCs w:val="24"/>
        </w:rPr>
        <w:t xml:space="preserve"> suggesting that K76 is a SUMOylation site.</w:t>
      </w:r>
    </w:p>
    <w:p w14:paraId="4704F820" w14:textId="1939DE10" w:rsidR="002739CF" w:rsidRPr="002739CF" w:rsidRDefault="002739CF" w:rsidP="009A101A">
      <w:pPr>
        <w:widowControl/>
        <w:spacing w:before="120" w:line="480" w:lineRule="auto"/>
        <w:ind w:left="720" w:hanging="72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Fig. </w:t>
      </w:r>
      <w:r w:rsidR="00EE7FFD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S3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. Both SUMOylation and TSM phosphorylation of Olig2 are required for </w:t>
      </w:r>
      <w:r w:rsidRPr="002739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its anti-apoptotic function.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2739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2739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Representative images of TUNEL (</w:t>
      </w:r>
      <w:r w:rsidRPr="002739CF">
        <w:rPr>
          <w:rFonts w:ascii="Times New Roman" w:eastAsia="Times New Roman" w:hAnsi="Times New Roman" w:cs="Times New Roman"/>
          <w:bCs/>
          <w:color w:val="FF0000"/>
          <w:kern w:val="0"/>
          <w:sz w:val="24"/>
          <w:szCs w:val="24"/>
          <w:lang w:eastAsia="en-US"/>
        </w:rPr>
        <w:t>red</w:t>
      </w:r>
      <w:r w:rsidRPr="002739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) staining in Flag-Olig2 expressing (</w:t>
      </w:r>
      <w:r w:rsidRPr="002739CF">
        <w:rPr>
          <w:rFonts w:ascii="Times New Roman" w:eastAsia="Times New Roman" w:hAnsi="Times New Roman" w:cs="Times New Roman"/>
          <w:bCs/>
          <w:color w:val="00B050"/>
          <w:kern w:val="0"/>
          <w:sz w:val="24"/>
          <w:szCs w:val="24"/>
          <w:lang w:eastAsia="en-US"/>
        </w:rPr>
        <w:t>green</w:t>
      </w:r>
      <w:r w:rsidRPr="002739CF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 xml:space="preserve">) Neuro-2a cells.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Neuro-2a cells overexpressing WT, 3KR, TPN, TPM, 3KR-TPN, 3KR-TPM Flag-Olig2 and His-SUMO1 were incubated with 20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sym w:font="Symbol" w:char="F06D"/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 ETO for 36 </w:t>
      </w:r>
      <w:proofErr w:type="spellStart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s</w:t>
      </w:r>
      <w:proofErr w:type="spellEnd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followed by TUNEL staining and immunostaining using anti-Flag antibody. The bar graph</w:t>
      </w:r>
      <w:r w:rsidR="000E088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="000E088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ows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percentage of </w:t>
      </w:r>
      <w:r w:rsidRPr="003B6B9D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TUNEL</w:t>
      </w:r>
      <w:r w:rsidRPr="003B6B9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+</w:t>
      </w:r>
      <w:r w:rsidRPr="003B6B9D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0E0885" w:rsidRPr="003B6B9D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among Flag</w:t>
      </w:r>
      <w:r w:rsidR="000E0885" w:rsidRPr="003B6B9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+</w:t>
      </w:r>
      <w:r w:rsidR="000E0885" w:rsidRPr="003B6B9D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3B6B9D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cells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Scale bar = 50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sym w:font="Symbol" w:char="F06D"/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. </w:t>
      </w:r>
      <w:r w:rsidR="00BA0A0A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BA0A0A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B</w:t>
      </w:r>
      <w:r w:rsidR="00BA0A0A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="00250E07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Olig2 SUMOylation inhibits its overall phosphorylation of serine residues. 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Summary 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data for the experiment shown in Fig. 5B of p-Ser immunoblots. </w:t>
      </w:r>
      <w:r w:rsidR="00250E07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250E07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</w:t>
      </w:r>
      <w:r w:rsidR="00250E07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CIAP treatment validates the specificity of anti-p-Ser and anti-p-TSM antibodies. 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IP products bound to the beads 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ere treated with 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vehicle or 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IAP at 37</w:t>
      </w:r>
      <w:r w:rsidR="00CC215B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°C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1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</w:t>
      </w:r>
      <w:proofErr w:type="spellEnd"/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before 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being 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bjected to Western blotting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diagram)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Bar graphs are presented 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s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eans ± 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.e.m.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rom three independent experiments. Statistical significance was assessed by one-way ANOVA with Tukey’s multiple comparison test for multiple group comparisons. 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*p</w:t>
      </w:r>
      <w:r w:rsidR="000E0885" w:rsidRPr="003B6B9D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＜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0.05; **p</w:t>
      </w:r>
      <w:r w:rsidR="000E0885" w:rsidRPr="003B6B9D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＜</w:t>
      </w:r>
      <w:r w:rsidR="000E0885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0.01;</w:t>
      </w:r>
      <w:r w:rsidR="000C2036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***p</w:t>
      </w:r>
      <w:r w:rsidRPr="003B6B9D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＜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0.001; ns, non-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ignificant.</w:t>
      </w:r>
    </w:p>
    <w:p w14:paraId="59D46561" w14:textId="4E796396" w:rsidR="005B41CC" w:rsidRPr="003B6B9D" w:rsidRDefault="002739CF" w:rsidP="009A101A">
      <w:pPr>
        <w:widowControl/>
        <w:spacing w:before="120" w:line="480" w:lineRule="auto"/>
        <w:ind w:left="720" w:hanging="72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Fig. </w:t>
      </w:r>
      <w:r w:rsidR="00BA0A0A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S4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. Generation of </w:t>
      </w:r>
      <w:r w:rsidRPr="003B6B9D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US"/>
        </w:rPr>
        <w:t>Senp2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fl/</w:t>
      </w:r>
      <w:proofErr w:type="spellStart"/>
      <w:proofErr w:type="gramStart"/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fl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:</w:t>
      </w:r>
      <w:r w:rsidRPr="003B6B9D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n-US"/>
        </w:rPr>
        <w:t>Pdgfra</w:t>
      </w:r>
      <w:proofErr w:type="gramEnd"/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-Cre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perscript"/>
          <w:lang w:eastAsia="en-US"/>
        </w:rPr>
        <w:t>ER</w:t>
      </w:r>
      <w:proofErr w:type="spellEnd"/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mice.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Diagram depicting generation of </w:t>
      </w:r>
      <w:proofErr w:type="spellStart"/>
      <w:r w:rsidR="009D5894" w:rsidRPr="003B6B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Pdgfra</w:t>
      </w:r>
      <w:proofErr w:type="spellEnd"/>
      <w:r w:rsidR="009D589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re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-mediated excision of </w:t>
      </w:r>
      <w:r w:rsidRPr="003B6B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Senp2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exon 13 and 14 in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oligodendrocyte progenitor cells (OPCs). (</w:t>
      </w:r>
      <w:r w:rsidRPr="002739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B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Verification of </w:t>
      </w:r>
      <w:r w:rsidRPr="002739C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Senp2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Pr="002739CF">
        <w:rPr>
          <w:rFonts w:ascii="Times New Roman" w:eastAsia="Times New Roman" w:hAnsi="Times New Roman" w:cs="Times New Roman"/>
          <w:color w:val="FF0000"/>
          <w:kern w:val="0"/>
          <w:sz w:val="24"/>
          <w:szCs w:val="24"/>
          <w:lang w:eastAsia="en-US"/>
        </w:rPr>
        <w:t>red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deletion in Olig2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Pr="002739CF">
        <w:rPr>
          <w:rFonts w:ascii="Times New Roman" w:eastAsia="Times New Roman" w:hAnsi="Times New Roman" w:cs="Times New Roman"/>
          <w:color w:val="00B050"/>
          <w:kern w:val="0"/>
          <w:sz w:val="24"/>
          <w:szCs w:val="24"/>
          <w:lang w:eastAsia="en-US"/>
        </w:rPr>
        <w:t>green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OPCs by immunostaining. Spinal cord was dissected from vehicle </w:t>
      </w:r>
      <w:r w:rsidR="00857D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7A3DC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rn oil</w:t>
      </w:r>
      <w:r w:rsidR="00857D61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or TAM treated mice and </w:t>
      </w:r>
      <w:proofErr w:type="spellStart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mmunostained</w:t>
      </w:r>
      <w:proofErr w:type="spellEnd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ith antibodies against Senp2 and Olig2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</w:t>
      </w:r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DAPI was used to stain cell nuclei.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rrowheads indicate the nuclei with Olig2 expression in presence (upper) and absence (lower) of Senp2.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Scale bar = 20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sym w:font="Symbol" w:char="F06D"/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.</w:t>
      </w:r>
    </w:p>
    <w:p w14:paraId="4C52D7E2" w14:textId="518668FB" w:rsidR="005B41CC" w:rsidRPr="00F8059B" w:rsidRDefault="002739CF" w:rsidP="009A101A">
      <w:pPr>
        <w:widowControl/>
        <w:spacing w:before="120" w:line="480" w:lineRule="auto"/>
        <w:ind w:left="720" w:hanging="720"/>
        <w:rPr>
          <w:rFonts w:ascii="Times New Roman" w:eastAsia="Times New Roman" w:hAnsi="Times New Roman" w:cs="Times New Roman"/>
          <w:color w:val="00B0F0"/>
          <w:kern w:val="0"/>
          <w:sz w:val="24"/>
          <w:szCs w:val="24"/>
          <w:lang w:eastAsia="en-US"/>
        </w:rPr>
      </w:pP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Fig. </w:t>
      </w:r>
      <w:r w:rsidR="005B7B4F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S5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. Olig2 SUMOylation does not alter its </w:t>
      </w:r>
      <w:r w:rsidR="005B7B4F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stability, 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subcellular localization or </w:t>
      </w:r>
      <w:r w:rsidR="00857D61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ability to interact with its 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protein</w:t>
      </w:r>
      <w:r w:rsidR="00857D61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partners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Olig2 SUMOylation does not alter its expression level</w:t>
      </w:r>
      <w:r w:rsidR="009D589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t steady state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HEK 293T cells were transfected with indicated plasmids and then lysed for Western blotting analysis. (</w:t>
      </w:r>
      <w:r w:rsidR="005B7B4F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B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Olig2 SUMOylation does not affect its degradation</w:t>
      </w:r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ate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HEK 293T cells were transfected with 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T or 3KR </w:t>
      </w:r>
      <w:r w:rsidR="005B7B4F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Flag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-Olig2 </w:t>
      </w:r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for 24 </w:t>
      </w:r>
      <w:proofErr w:type="spellStart"/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s</w:t>
      </w:r>
      <w:proofErr w:type="spellEnd"/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and </w:t>
      </w:r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then 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incubated with 20 </w:t>
      </w:r>
      <w:proofErr w:type="spellStart"/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μg</w:t>
      </w:r>
      <w:proofErr w:type="spellEnd"/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/ml CHX for </w:t>
      </w:r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the 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dicated time</w:t>
      </w:r>
      <w:r w:rsidR="00857D61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period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="0098608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before being analyzed by Western blotting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ata points are means ± </w:t>
      </w:r>
      <w:proofErr w:type="spellStart"/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.e.m.</w:t>
      </w:r>
      <w:proofErr w:type="spellEnd"/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three independent experiments.</w:t>
      </w:r>
      <w:r w:rsidR="0098608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</w:t>
      </w:r>
      <w:r w:rsidR="00AA4804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o-labeling of Flag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Olig2 (</w:t>
      </w:r>
      <w:r w:rsidRPr="00F8059B">
        <w:rPr>
          <w:rFonts w:ascii="Times New Roman" w:eastAsia="Times New Roman" w:hAnsi="Times New Roman" w:cs="Times New Roman"/>
          <w:color w:val="00B050"/>
          <w:kern w:val="0"/>
          <w:sz w:val="24"/>
          <w:szCs w:val="24"/>
          <w:lang w:eastAsia="en-US"/>
        </w:rPr>
        <w:t>green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and nuclei (DAPI, </w:t>
      </w:r>
      <w:r w:rsidRPr="00F8059B">
        <w:rPr>
          <w:rFonts w:ascii="Times New Roman" w:eastAsia="Times New Roman" w:hAnsi="Times New Roman" w:cs="Times New Roman"/>
          <w:color w:val="0070C0"/>
          <w:kern w:val="0"/>
          <w:sz w:val="24"/>
          <w:szCs w:val="24"/>
          <w:lang w:eastAsia="en-US"/>
        </w:rPr>
        <w:t>blue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in Neuro-2a cells. Cells transfected with WT or 3KR Flag-Olig2 were treated with DMSO or 20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sym w:font="Symbol" w:char="F06D"/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 ETO for 36 </w:t>
      </w:r>
      <w:proofErr w:type="spellStart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s</w:t>
      </w:r>
      <w:proofErr w:type="spellEnd"/>
      <w:r w:rsidR="0098608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immunostaining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Scale bar = 20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sym w:font="Symbol" w:char="F06D"/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D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Subcellular distribution of WT and 3KR Olig2. Cell components were separated into cytoplasmic and nuclear fractions and subjected to Western blotting analysis with anti-Olig2 antibody. Histone H3 and GAPDH were used as loading control</w:t>
      </w:r>
      <w:r w:rsidR="0098608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nuclear and cytoplasmic fraction</w:t>
      </w:r>
      <w:r w:rsidR="0098608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respectively. 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E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Identification of endogenous SUMO1-conjugated Myc-Olig2. WT or 3KR Myc-Olig2 were transfected into HEK 293T cells. Cell lysates were immunoprecipitated using anti-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yc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tibody and immunoblotted with anti-Olig2 and anti-SUMO1 antibodies. </w:t>
      </w:r>
      <w:r w:rsidR="0098608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rrowhead indicates SUMOylated</w:t>
      </w:r>
      <w:r w:rsidR="005B531E" w:rsidRPr="003B6B9D">
        <w:rPr>
          <w:rFonts w:asciiTheme="minorEastAsia" w:hAnsiTheme="minorEastAsia" w:cs="Times New Roman" w:hint="eastAsia"/>
          <w:kern w:val="0"/>
          <w:sz w:val="24"/>
          <w:szCs w:val="24"/>
        </w:rPr>
        <w:t xml:space="preserve"> </w:t>
      </w:r>
      <w:r w:rsidR="0098608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Olig2.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F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I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Protein binding properties of Olig2. HEK 293T cells were transfected with WT or 3KR Myc-Olig2, together with Flag-Olig2 (WT or 3KR) 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F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, HA-Olig1 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G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, HA-Nkx2.2 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H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or HA-Sox10 (</w:t>
      </w:r>
      <w:r w:rsidR="00AA4804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I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. Cell lysates were immunoprecipitated using anti-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yc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ntibody and immunoblotted with anti-Flag, anti-Olig2</w:t>
      </w:r>
      <w:r w:rsidR="0098608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98608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nd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ti-HA antibody</w:t>
      </w:r>
      <w:r w:rsidR="0098608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as indicated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98608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Images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re representative</w:t>
      </w:r>
      <w:r w:rsidR="0098608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at least three independent experiments.</w:t>
      </w:r>
    </w:p>
    <w:p w14:paraId="44223993" w14:textId="79A7E4E0" w:rsidR="00AA4804" w:rsidRPr="003B6B9D" w:rsidRDefault="00AA4804" w:rsidP="009A101A">
      <w:pPr>
        <w:widowControl/>
        <w:spacing w:before="120" w:line="480" w:lineRule="auto"/>
        <w:ind w:left="720" w:hanging="72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Fig. S6. Deficiency of Olig2 SUMOylation impairs its DNA binding ability.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-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D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Quantitative 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hIP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alysis for WT or 3KR Olig2 bound to target genes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0012DD" w:rsidRPr="003B6B9D">
        <w:rPr>
          <w:rFonts w:ascii="Times New Roman" w:hAnsi="Times New Roman" w:cs="Times New Roman"/>
          <w:i/>
          <w:iCs/>
          <w:sz w:val="24"/>
          <w:szCs w:val="24"/>
        </w:rPr>
        <w:t xml:space="preserve">Cdkn1a </w:t>
      </w:r>
      <w:r w:rsidR="000012DD" w:rsidRPr="003B6B9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0012DD" w:rsidRPr="003B6B9D">
        <w:rPr>
          <w:rFonts w:ascii="Times New Roman" w:hAnsi="Times New Roman" w:cs="Times New Roman"/>
          <w:sz w:val="24"/>
          <w:szCs w:val="24"/>
        </w:rPr>
        <w:t xml:space="preserve">, </w:t>
      </w:r>
      <w:r w:rsidR="000012DD" w:rsidRPr="003B6B9D">
        <w:rPr>
          <w:rFonts w:ascii="Times New Roman" w:hAnsi="Times New Roman" w:cs="Times New Roman"/>
          <w:i/>
          <w:iCs/>
          <w:sz w:val="24"/>
          <w:szCs w:val="24"/>
        </w:rPr>
        <w:t xml:space="preserve">Fgfr3 </w:t>
      </w:r>
      <w:r w:rsidR="000012DD" w:rsidRPr="003B6B9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0012DD" w:rsidRPr="003B6B9D">
        <w:rPr>
          <w:rFonts w:ascii="Times New Roman" w:hAnsi="Times New Roman" w:cs="Times New Roman"/>
          <w:sz w:val="24"/>
          <w:szCs w:val="24"/>
        </w:rPr>
        <w:t xml:space="preserve">, </w:t>
      </w:r>
      <w:r w:rsidR="000012DD" w:rsidRPr="003B6B9D">
        <w:rPr>
          <w:rFonts w:ascii="Times New Roman" w:hAnsi="Times New Roman" w:cs="Times New Roman"/>
          <w:i/>
          <w:iCs/>
          <w:sz w:val="24"/>
          <w:szCs w:val="24"/>
        </w:rPr>
        <w:t>Tgfb2</w:t>
      </w:r>
      <w:r w:rsidR="000012DD" w:rsidRPr="003B6B9D">
        <w:rPr>
          <w:rFonts w:ascii="Times New Roman" w:hAnsi="Times New Roman" w:cs="Times New Roman"/>
          <w:sz w:val="24"/>
          <w:szCs w:val="24"/>
        </w:rPr>
        <w:t xml:space="preserve"> </w:t>
      </w:r>
      <w:r w:rsidR="000012DD" w:rsidRPr="003B6B9D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CB29F0" w:rsidRPr="003B6B9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B29F0" w:rsidRPr="003B6B9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012DD" w:rsidRPr="003B6B9D">
        <w:rPr>
          <w:rFonts w:ascii="Times New Roman" w:hAnsi="Times New Roman" w:cs="Times New Roman"/>
          <w:i/>
          <w:iCs/>
          <w:sz w:val="24"/>
          <w:szCs w:val="24"/>
        </w:rPr>
        <w:t>Egfr</w:t>
      </w:r>
      <w:proofErr w:type="spellEnd"/>
      <w:r w:rsidR="000012DD" w:rsidRPr="003B6B9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012DD" w:rsidRPr="003B6B9D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Neuro-2a cells transfected with WT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>Flag-Olig2, 3KR Flag-Olig2, His-SUMO1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WT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r His-SUMO1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GA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were treated with DMSO or 20 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M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ETO for 24 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s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before 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being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ubject</w:t>
      </w:r>
      <w:r w:rsidR="00D51BB6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ed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o 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ChIP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alysis. The bar graphs 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how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the ratio of fold enrichment of Olig2 at the target genes over the 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MSO-treated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vector control. 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E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p21 is downregulated in the presence of SUMOylated Olig2 under DNA damage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Neuro-2a cells transfected with vector, WT or 3KR Flag-Olig2 were treated with DMSO or 20 </w:t>
      </w:r>
      <w:proofErr w:type="spellStart"/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μ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M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ETO for 36 </w:t>
      </w:r>
      <w:proofErr w:type="spellStart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s</w:t>
      </w:r>
      <w:proofErr w:type="spellEnd"/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followed by 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estern blotting. 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Blot images 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re representative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at least three independent experiments. Bar graphs are presented 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s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eans ± </w:t>
      </w:r>
      <w:proofErr w:type="spellStart"/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.e.m.</w:t>
      </w:r>
      <w:proofErr w:type="spellEnd"/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</w:t>
      </w:r>
      <w:r w:rsidR="000012D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or 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t least three independent experiments. Statistical significance was assessed by two-way ANOVA with Tukey’s multiple comparison test for multiple group comparisons. *p</w:t>
      </w:r>
      <w:r w:rsidR="008F3262" w:rsidRPr="003B6B9D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＜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0.05; **p</w:t>
      </w:r>
      <w:r w:rsidR="008F3262" w:rsidRPr="003B6B9D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＜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0.01; ***p</w:t>
      </w:r>
      <w:r w:rsidR="008F3262" w:rsidRPr="003B6B9D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＜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0.001.</w:t>
      </w:r>
    </w:p>
    <w:p w14:paraId="335CF987" w14:textId="6CB3CCF4" w:rsidR="00CD0D69" w:rsidRPr="005B41CC" w:rsidRDefault="002739CF" w:rsidP="009A101A">
      <w:pPr>
        <w:widowControl/>
        <w:spacing w:before="120" w:line="480" w:lineRule="auto"/>
        <w:ind w:left="720" w:hanging="72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Fig. </w:t>
      </w:r>
      <w:r w:rsidR="008F3262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S7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. The anti-</w:t>
      </w:r>
      <w:r w:rsidR="00242AF9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apoptotic 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function of Olig2 requires p53.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B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p53-null (</w:t>
      </w:r>
      <w:r w:rsidRPr="003B6B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TP53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-/-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and control (</w:t>
      </w:r>
      <w:r w:rsidRPr="002739C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TP53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+/+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HCT-116 cells overexpressing vector, WT or 3KR Myc-Olig2 were treated with DMSO or 20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sym w:font="Symbol" w:char="F06D"/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 ETO for 36 </w:t>
      </w:r>
      <w:proofErr w:type="spellStart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s</w:t>
      </w:r>
      <w:proofErr w:type="spellEnd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and subjected to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quantitative PCR 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and Western blotting analysis (</w:t>
      </w:r>
      <w:r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B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. 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8F3262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C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) Olig2 inhibits p53 acetylation, but not total p53 expression</w:t>
      </w:r>
      <w:r w:rsidR="00242AF9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in a SUMO-independent manner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Neuro-2a cells transfected with </w:t>
      </w:r>
      <w:r w:rsidR="00242AF9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vector, WT Flag-Olig2 and the 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indicated </w:t>
      </w:r>
      <w:r w:rsidR="00242AF9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utants 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were treated with 20 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sym w:font="Symbol" w:char="F06D"/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 ETO for 36 </w:t>
      </w:r>
      <w:proofErr w:type="spellStart"/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rs</w:t>
      </w:r>
      <w:proofErr w:type="spellEnd"/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followed by Western blotting</w:t>
      </w:r>
      <w:r w:rsidR="00242AF9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or acetylated and total p53</w:t>
      </w:r>
      <w:r w:rsidR="008F3262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="00935F0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</w:t>
      </w:r>
      <w:r w:rsidR="00935F0D" w:rsidRPr="003B6B9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D</w:t>
      </w:r>
      <w:r w:rsidR="00935F0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) Schematic model of Olig2 SUMOylation in the regulation of DNA damage response. The protective effect of Olig2 SUMOylation against DNA damage response is mediated by at least two separate mechanisms: 1) a SUMOylation-dependent one that involves direct </w:t>
      </w:r>
      <w:r w:rsidR="00935F0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lastRenderedPageBreak/>
        <w:t xml:space="preserve">binding of Olig2 to the </w:t>
      </w:r>
      <w:r w:rsidR="00935F0D" w:rsidRPr="003B6B9D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Cdkn1a</w:t>
      </w:r>
      <w:r w:rsidR="00935F0D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promoter to occlude p53 binding to the proximal site and 2) a SUMOylation-independent one that inhibits p53 acetylation through disrupting p53-CBP interaction. </w:t>
      </w:r>
      <w:r w:rsidR="00242AF9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Blot images 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re representative</w:t>
      </w:r>
      <w:r w:rsidR="00242AF9"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</w:t>
      </w:r>
      <w:r w:rsidRPr="003B6B9D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of at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least three independent experiments. Bar graphs are presented </w:t>
      </w:r>
      <w:r w:rsidR="00242AF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as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means ± </w:t>
      </w:r>
      <w:proofErr w:type="spellStart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.e.m.</w:t>
      </w:r>
      <w:proofErr w:type="spellEnd"/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f</w:t>
      </w:r>
      <w:r w:rsidR="00242AF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or 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ree independent experiments. Statistical significance was assessed by two-way ANOVA with Tukey’s multiple comparison test for multiple group comparisons. ***p</w:t>
      </w:r>
      <w:r w:rsidRPr="002739CF">
        <w:rPr>
          <w:rFonts w:ascii="宋体" w:eastAsia="宋体" w:hAnsi="宋体" w:cs="宋体" w:hint="eastAsia"/>
          <w:kern w:val="0"/>
          <w:sz w:val="24"/>
          <w:szCs w:val="24"/>
          <w:lang w:eastAsia="en-US"/>
        </w:rPr>
        <w:t>＜</w:t>
      </w:r>
      <w:r w:rsidRPr="002739C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0.001.</w:t>
      </w:r>
    </w:p>
    <w:sectPr w:rsidR="00CD0D69" w:rsidRPr="005B41CC" w:rsidSect="009A101A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2E1910" w14:textId="77777777" w:rsidR="00487E5D" w:rsidRDefault="00487E5D" w:rsidP="00472AF2">
      <w:r>
        <w:separator/>
      </w:r>
    </w:p>
  </w:endnote>
  <w:endnote w:type="continuationSeparator" w:id="0">
    <w:p w14:paraId="6C548BFC" w14:textId="77777777" w:rsidR="00487E5D" w:rsidRDefault="00487E5D" w:rsidP="0047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4A203" w14:textId="77777777" w:rsidR="00487E5D" w:rsidRDefault="00487E5D" w:rsidP="00472AF2">
      <w:r>
        <w:separator/>
      </w:r>
    </w:p>
  </w:footnote>
  <w:footnote w:type="continuationSeparator" w:id="0">
    <w:p w14:paraId="12A84C65" w14:textId="77777777" w:rsidR="00487E5D" w:rsidRDefault="00487E5D" w:rsidP="0047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Tc1s7A0NDU0NTVU0lEKTi0uzszPAykwrAUA9Q5sHSwAAAA=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veswvxmd2xrjefx9lvdpt49s2az52v0arw&quot;&gt;Library&lt;record-ids&gt;&lt;item&gt;190&lt;/item&gt;&lt;item&gt;229&lt;/item&gt;&lt;item&gt;230&lt;/item&gt;&lt;item&gt;233&lt;/item&gt;&lt;item&gt;234&lt;/item&gt;&lt;item&gt;270&lt;/item&gt;&lt;/record-ids&gt;&lt;/item&gt;&lt;/Libraries&gt;"/>
  </w:docVars>
  <w:rsids>
    <w:rsidRoot w:val="002739CF"/>
    <w:rsid w:val="000012DD"/>
    <w:rsid w:val="00043564"/>
    <w:rsid w:val="000C06E5"/>
    <w:rsid w:val="000C2036"/>
    <w:rsid w:val="000D580B"/>
    <w:rsid w:val="000E0885"/>
    <w:rsid w:val="00110F5C"/>
    <w:rsid w:val="001627F2"/>
    <w:rsid w:val="00177856"/>
    <w:rsid w:val="001871B4"/>
    <w:rsid w:val="001C62A0"/>
    <w:rsid w:val="00242AF9"/>
    <w:rsid w:val="00250E07"/>
    <w:rsid w:val="00255DF9"/>
    <w:rsid w:val="002739CF"/>
    <w:rsid w:val="00274691"/>
    <w:rsid w:val="002C402A"/>
    <w:rsid w:val="00356328"/>
    <w:rsid w:val="003B6B9D"/>
    <w:rsid w:val="003E0D5C"/>
    <w:rsid w:val="00472AF2"/>
    <w:rsid w:val="00487E5D"/>
    <w:rsid w:val="004F58D0"/>
    <w:rsid w:val="005A7626"/>
    <w:rsid w:val="005B41CC"/>
    <w:rsid w:val="005B531E"/>
    <w:rsid w:val="005B7B4F"/>
    <w:rsid w:val="005F28CD"/>
    <w:rsid w:val="005F574D"/>
    <w:rsid w:val="00635A8B"/>
    <w:rsid w:val="00642B24"/>
    <w:rsid w:val="00651AB2"/>
    <w:rsid w:val="00651B68"/>
    <w:rsid w:val="00664B4D"/>
    <w:rsid w:val="006A6761"/>
    <w:rsid w:val="006A6C19"/>
    <w:rsid w:val="0077279C"/>
    <w:rsid w:val="007A3DC1"/>
    <w:rsid w:val="0081183B"/>
    <w:rsid w:val="00830946"/>
    <w:rsid w:val="008328B3"/>
    <w:rsid w:val="00841289"/>
    <w:rsid w:val="00857D61"/>
    <w:rsid w:val="008D4C12"/>
    <w:rsid w:val="008F3262"/>
    <w:rsid w:val="00935F0D"/>
    <w:rsid w:val="00986082"/>
    <w:rsid w:val="0099030F"/>
    <w:rsid w:val="009A101A"/>
    <w:rsid w:val="009D5894"/>
    <w:rsid w:val="00AA4804"/>
    <w:rsid w:val="00B959FE"/>
    <w:rsid w:val="00BA0A0A"/>
    <w:rsid w:val="00C00CCA"/>
    <w:rsid w:val="00C276F8"/>
    <w:rsid w:val="00C87C33"/>
    <w:rsid w:val="00CB29F0"/>
    <w:rsid w:val="00CC215B"/>
    <w:rsid w:val="00CD0D69"/>
    <w:rsid w:val="00CE2632"/>
    <w:rsid w:val="00D23C48"/>
    <w:rsid w:val="00D51BB6"/>
    <w:rsid w:val="00DD0C42"/>
    <w:rsid w:val="00E26F1F"/>
    <w:rsid w:val="00EB08AE"/>
    <w:rsid w:val="00EE7FFD"/>
    <w:rsid w:val="00F8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EE398"/>
  <w15:chartTrackingRefBased/>
  <w15:docId w15:val="{322EBD35-C464-4BCB-A330-48EC2A98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7C3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C3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87C33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87C33"/>
    <w:rPr>
      <w:rFonts w:ascii="等线" w:eastAsia="等线" w:hAnsi="等线"/>
      <w:noProof/>
      <w:sz w:val="20"/>
    </w:rPr>
  </w:style>
  <w:style w:type="paragraph" w:customStyle="1" w:styleId="Refhead">
    <w:name w:val="Ref head"/>
    <w:basedOn w:val="Normal"/>
    <w:rsid w:val="00830946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B41CC"/>
  </w:style>
  <w:style w:type="paragraph" w:styleId="BalloonText">
    <w:name w:val="Balloon Text"/>
    <w:basedOn w:val="Normal"/>
    <w:link w:val="BalloonTextChar"/>
    <w:uiPriority w:val="99"/>
    <w:semiHidden/>
    <w:unhideWhenUsed/>
    <w:rsid w:val="008118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83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2AF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2A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2AF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2AF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2AF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AF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A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A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81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8F7BC-F832-4CE0-93D2-7F2CBCC3B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37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-Qing Liu</dc:creator>
  <cp:keywords/>
  <dc:description/>
  <cp:lastModifiedBy>刘辉庆</cp:lastModifiedBy>
  <cp:revision>3</cp:revision>
  <dcterms:created xsi:type="dcterms:W3CDTF">2020-05-11T12:51:00Z</dcterms:created>
  <dcterms:modified xsi:type="dcterms:W3CDTF">2020-05-19T07:21:00Z</dcterms:modified>
</cp:coreProperties>
</file>